
<file path=[Content_Types].xml><?xml version="1.0" encoding="utf-8"?>
<Types xmlns="http://schemas.openxmlformats.org/package/2006/content-types">
  <Default Extension="emf" ContentType="image/x-emf"/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B9E742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2E9BEC6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5"/>
        <w:gridCol w:w="555"/>
        <w:gridCol w:w="8797"/>
        <w:gridCol w:w="1130"/>
        <w:gridCol w:w="1124"/>
        <w:gridCol w:w="1421"/>
      </w:tblGrid>
      <w:tr w:rsidR="0068643A" w:rsidRPr="00EE17D5" w14:paraId="6B6C8BAC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C4865B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07297E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73B9B1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B9B78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C22E07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6D9E07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372A1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557724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C7DC2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C56375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294BBC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F562B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14F6F8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F8661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147342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34AA23" w14:textId="77777777" w:rsidR="00A82A9E" w:rsidRDefault="00A82A9E" w:rsidP="00A82A9E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  <w:p w14:paraId="3E323886" w14:textId="25AE9738" w:rsidR="00CE1DEC" w:rsidRDefault="001A7FB4" w:rsidP="00A82A9E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</w:pPr>
            <w:r w:rsidRPr="00A82A9E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Title</w:t>
            </w:r>
            <w:r w:rsidRPr="00A82A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:</w:t>
            </w:r>
            <w:r w:rsidR="00F719AE" w:rsidRPr="00A82A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A82A9E" w:rsidRPr="00A82A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Worldwide Prevalence of Occupational Exposure to Needle Stick Injury among Healthcare Workers: Systematic Review and Meta-Analysis.</w:t>
            </w:r>
          </w:p>
          <w:p w14:paraId="35EC0477" w14:textId="77777777" w:rsidR="00A82A9E" w:rsidRDefault="00A82A9E" w:rsidP="00A82A9E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</w:pPr>
          </w:p>
          <w:p w14:paraId="126D7E9A" w14:textId="00F9740A" w:rsidR="00A82A9E" w:rsidRPr="00A82A9E" w:rsidRDefault="00A82A9E" w:rsidP="00A82A9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A9E">
              <w:rPr>
                <w:rFonts w:ascii="Times New Roman" w:hAnsi="Times New Roman" w:cs="Times New Roman"/>
                <w:sz w:val="24"/>
                <w:szCs w:val="24"/>
              </w:rPr>
              <w:t>Dechasa Adare Mengistu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I and </w:t>
            </w:r>
            <w:r w:rsidRPr="00A82A9E">
              <w:rPr>
                <w:rFonts w:ascii="Times New Roman" w:hAnsi="Times New Roman" w:cs="Times New Roman"/>
                <w:sz w:val="24"/>
                <w:szCs w:val="24"/>
              </w:rPr>
              <w:t>Correspon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uthor)</w:t>
            </w:r>
            <w:r w:rsidRPr="00A82A9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7457270B" w14:textId="663267CC" w:rsidR="00A82A9E" w:rsidRPr="00A82A9E" w:rsidRDefault="00A82A9E" w:rsidP="00A82A9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A9E">
              <w:rPr>
                <w:rFonts w:ascii="Times New Roman" w:hAnsi="Times New Roman" w:cs="Times New Roman"/>
                <w:sz w:val="24"/>
                <w:szCs w:val="24"/>
              </w:rPr>
              <w:t>Sina Temesgen Tole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o-author)</w:t>
            </w:r>
            <w:r w:rsidR="009846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B030E4D" w14:textId="400DA2FC" w:rsidR="00A82A9E" w:rsidRPr="00A82A9E" w:rsidRDefault="00A82A9E" w:rsidP="00A82A9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82A9E">
              <w:rPr>
                <w:rFonts w:ascii="Times New Roman" w:hAnsi="Times New Roman" w:cs="Times New Roman"/>
                <w:sz w:val="24"/>
                <w:szCs w:val="24"/>
              </w:rPr>
              <w:t>Yohannes Mulugeta Demm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o-author)</w:t>
            </w:r>
            <w:r w:rsidR="009846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F75B254" w14:textId="346FC054" w:rsidR="00A82A9E" w:rsidRPr="00A82A9E" w:rsidRDefault="00A82A9E" w:rsidP="00A82A9E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</w:pPr>
          </w:p>
        </w:tc>
      </w:tr>
      <w:tr w:rsidR="0068643A" w:rsidRPr="00FD6E06" w14:paraId="52DEA1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7C5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883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9E6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98C5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EECE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75BC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3C854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543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555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364A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22A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E879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91FD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05E16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9E5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D1DE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43B7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E10B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84B4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721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C56B57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94D2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C2B15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B75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5224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FCE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8F3580" w14:textId="54D97405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41A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8270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48082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8C4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AE8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E0EE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29D573" w14:textId="2FAA4E98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E84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68A4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D8C05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233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3BB8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F32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E4DAD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AD54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9C55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8C61B4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C2A1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B53E4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22D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6D1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428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B69A0E" w14:textId="53ACF280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40B3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239F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7315F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311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D37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4B3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C632DF" w14:textId="3FBC9804" w:rsidR="0068643A" w:rsidRPr="00FD6E06" w:rsidRDefault="00CA6111" w:rsidP="00CA6111">
            <w:pPr>
              <w:tabs>
                <w:tab w:val="left" w:pos="315"/>
                <w:tab w:val="center" w:pos="522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  <w:t>NA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9A68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A71D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B3DE09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2314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DB02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F475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72E67" w14:textId="3F9513B2" w:rsidR="0068643A" w:rsidRPr="00FD6E06" w:rsidRDefault="00CA6111" w:rsidP="00CA6111">
            <w:pPr>
              <w:tabs>
                <w:tab w:val="left" w:pos="285"/>
                <w:tab w:val="center" w:pos="522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  <w:t>NA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9C20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A41E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7168771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FDD8C9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D4067F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ADAA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51D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07B9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60392C" w14:textId="1552D6DA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7E32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7309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9CE7A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E046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F858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62EE48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05C1BB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A03A55" w14:textId="06540F08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EABC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512A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7E4905B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1394CE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4110D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C89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5EB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7DAC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626A75" w14:textId="73EB7144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9AF0B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1120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52D20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5022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52F2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2DF9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D91838" w14:textId="46653BD4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82D5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3793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42A84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5799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932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D20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4F3ECC" w14:textId="600DF104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8DD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B4CD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58AFE32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1D64C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4643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97C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9AD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08D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324479" w14:textId="39F8B05D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799B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93A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E493D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783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23C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B82B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660901" w14:textId="25EEA43F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7425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C164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B3D8D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EDE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405B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1164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48C73C" w14:textId="45A5C951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1008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2825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86FB1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758A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4C3D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909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196491" w14:textId="123245E3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33ED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2F58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A938D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E933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7B73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0CEC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E707A4" w14:textId="5A26D88D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1CEB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069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FEC2F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699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794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D5BB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92DF0C" w14:textId="2008951A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83A9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B99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330D600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3839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99B8DE4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9AA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67F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08C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F72F79" w14:textId="48282623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E537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8893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04F1BA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9F634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099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BDC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0D4DCD" w14:textId="4EB97A22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6EA7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193D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C565DB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5F03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CC1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57C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DA6640" w14:textId="3D85D758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9188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2137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74F641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5979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51D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B20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0CF42D" w14:textId="5401775C" w:rsidR="0068643A" w:rsidRPr="00FD6E06" w:rsidRDefault="00CA6111" w:rsidP="00CA6111">
            <w:pPr>
              <w:tabs>
                <w:tab w:val="center" w:pos="522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006F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477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465C1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F5C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AE4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3650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CD3547" w14:textId="4137718F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81AF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47B7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97848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BD1D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0F51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BBA7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1A2439" w14:textId="29E2FCB7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EC98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31153">
              <w:rPr>
                <w:sz w:val="24"/>
                <w:szCs w:val="24"/>
              </w:rPr>
            </w:r>
            <w:r w:rsidR="00F311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90AE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66908B7F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9FE2E8" w14:textId="77777777" w:rsidR="00F31153" w:rsidRDefault="00F31153" w:rsidP="00FD6E06">
      <w:pPr>
        <w:spacing w:after="0" w:line="240" w:lineRule="auto"/>
      </w:pPr>
      <w:r>
        <w:separator/>
      </w:r>
    </w:p>
  </w:endnote>
  <w:endnote w:type="continuationSeparator" w:id="0">
    <w:p w14:paraId="6E7C0E0D" w14:textId="77777777" w:rsidR="00F31153" w:rsidRDefault="00F3115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E99B2C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44718E6" wp14:editId="5692ECD8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AF0598" w14:textId="77777777" w:rsidR="00F31153" w:rsidRDefault="00F31153" w:rsidP="00FD6E06">
      <w:pPr>
        <w:spacing w:after="0" w:line="240" w:lineRule="auto"/>
      </w:pPr>
      <w:r>
        <w:separator/>
      </w:r>
    </w:p>
  </w:footnote>
  <w:footnote w:type="continuationSeparator" w:id="0">
    <w:p w14:paraId="0DD6AF06" w14:textId="77777777" w:rsidR="00F31153" w:rsidRDefault="00F3115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5AC1DE3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033F85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hideSpellingErrors/>
  <w:hideGrammaticalErrors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A7FB4"/>
    <w:rsid w:val="001E4CA1"/>
    <w:rsid w:val="002253F7"/>
    <w:rsid w:val="0029497A"/>
    <w:rsid w:val="003F6B69"/>
    <w:rsid w:val="00455A8D"/>
    <w:rsid w:val="006067A0"/>
    <w:rsid w:val="00664936"/>
    <w:rsid w:val="0068643A"/>
    <w:rsid w:val="00750A0E"/>
    <w:rsid w:val="007924AC"/>
    <w:rsid w:val="007C25AA"/>
    <w:rsid w:val="008638C2"/>
    <w:rsid w:val="009846B1"/>
    <w:rsid w:val="00990512"/>
    <w:rsid w:val="009B20D2"/>
    <w:rsid w:val="00A0782F"/>
    <w:rsid w:val="00A82A9E"/>
    <w:rsid w:val="00A93435"/>
    <w:rsid w:val="00AE0428"/>
    <w:rsid w:val="00B567D4"/>
    <w:rsid w:val="00BB4AE3"/>
    <w:rsid w:val="00C16F54"/>
    <w:rsid w:val="00C325AB"/>
    <w:rsid w:val="00C94E66"/>
    <w:rsid w:val="00CA6111"/>
    <w:rsid w:val="00CA6DD4"/>
    <w:rsid w:val="00CE1DEC"/>
    <w:rsid w:val="00D10491"/>
    <w:rsid w:val="00DF208C"/>
    <w:rsid w:val="00EE17D5"/>
    <w:rsid w:val="00F31153"/>
    <w:rsid w:val="00F719AE"/>
    <w:rsid w:val="00F901FE"/>
    <w:rsid w:val="00FD5542"/>
    <w:rsid w:val="00FD6203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C5E5D5"/>
  <w15:docId w15:val="{3CEDAF7B-E362-4838-AC0D-8280FB395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1DE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1DEC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A82A9E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31</Words>
  <Characters>474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Dechasa Adare</cp:lastModifiedBy>
  <cp:revision>7</cp:revision>
  <dcterms:created xsi:type="dcterms:W3CDTF">2021-01-18T16:28:00Z</dcterms:created>
  <dcterms:modified xsi:type="dcterms:W3CDTF">2021-01-18T16:38:00Z</dcterms:modified>
</cp:coreProperties>
</file>